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F92A6" w14:textId="2C780785" w:rsidR="00B40688" w:rsidRPr="008042FD" w:rsidRDefault="00B40688" w:rsidP="00B40688">
      <w:pPr>
        <w:rPr>
          <w:rFonts w:eastAsia="Times New Roman"/>
          <w:b/>
          <w:bCs/>
          <w:sz w:val="32"/>
          <w:szCs w:val="32"/>
          <w:lang w:val="en-US"/>
        </w:rPr>
      </w:pPr>
      <w:bookmarkStart w:id="0" w:name="_Toc448934477"/>
      <w:bookmarkStart w:id="1" w:name="_Toc459917484"/>
      <w:r w:rsidRPr="008042FD">
        <w:rPr>
          <w:b/>
          <w:bCs/>
          <w:lang w:val="en-US"/>
        </w:rPr>
        <w:t xml:space="preserve">Appendix </w:t>
      </w:r>
      <w:r w:rsidRPr="008042FD">
        <w:rPr>
          <w:rFonts w:eastAsia="Times New Roman"/>
          <w:b/>
          <w:bCs/>
          <w:lang w:val="en-US"/>
        </w:rPr>
        <w:t>5</w:t>
      </w:r>
      <w:r w:rsidRPr="008042FD">
        <w:rPr>
          <w:b/>
          <w:bCs/>
          <w:lang w:val="en-US"/>
        </w:rPr>
        <w:t xml:space="preserve"> Interview questions</w:t>
      </w:r>
      <w:bookmarkEnd w:id="0"/>
      <w:r w:rsidRPr="008042FD">
        <w:rPr>
          <w:b/>
          <w:bCs/>
          <w:lang w:val="en-US"/>
        </w:rPr>
        <w:t xml:space="preserve"> template</w:t>
      </w:r>
      <w:bookmarkEnd w:id="1"/>
    </w:p>
    <w:p w14:paraId="2DC9C11C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1. What kind of role that technology plays in the healthcare sector from your point of view?</w:t>
      </w:r>
    </w:p>
    <w:p w14:paraId="30022664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 xml:space="preserve">3. What about the technology adaptability of your customers?  </w:t>
      </w:r>
    </w:p>
    <w:p w14:paraId="5D878E49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4. What problems do you solve? And what opportunities do you exploit?</w:t>
      </w:r>
    </w:p>
    <w:p w14:paraId="346A7D0F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5. Who are your stakeholders and target customers?</w:t>
      </w:r>
    </w:p>
    <w:p w14:paraId="744C698F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Is the offer different for different segments?</w:t>
      </w:r>
    </w:p>
    <w:p w14:paraId="327A8D3C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How do you interact with stakeholders?</w:t>
      </w:r>
    </w:p>
    <w:p w14:paraId="2288FB0F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6. What resources can you use to run your business unique?</w:t>
      </w:r>
    </w:p>
    <w:p w14:paraId="7C143421" w14:textId="77777777" w:rsidR="00B40688" w:rsidRPr="008042FD" w:rsidRDefault="00B40688" w:rsidP="00B40688">
      <w:pPr>
        <w:spacing w:line="360" w:lineRule="auto"/>
        <w:rPr>
          <w:rFonts w:cstheme="minorHAnsi"/>
          <w:lang w:val="en-US"/>
        </w:rPr>
      </w:pPr>
      <w:r w:rsidRPr="008042FD">
        <w:rPr>
          <w:rFonts w:cstheme="minorHAnsi"/>
          <w:lang w:val="en-US"/>
        </w:rPr>
        <w:t>7. How can you benefit from Public policy in the developing of Connected Health/ remote health/ telehealth business?</w:t>
      </w:r>
    </w:p>
    <w:p w14:paraId="2E20D358" w14:textId="77777777" w:rsidR="00B40688" w:rsidRPr="008042FD" w:rsidRDefault="00B40688" w:rsidP="00B40688">
      <w:pPr>
        <w:spacing w:line="360" w:lineRule="auto"/>
        <w:rPr>
          <w:rFonts w:ascii="Times New Roman" w:hAnsi="Times New Roman"/>
          <w:lang w:val="en-US"/>
        </w:rPr>
      </w:pPr>
      <w:r w:rsidRPr="008042FD">
        <w:rPr>
          <w:rFonts w:ascii="Times New Roman" w:hAnsi="Times New Roman"/>
          <w:lang w:val="en-US"/>
        </w:rPr>
        <w:t>8. What barriers do you encounter when you are promoting CH?</w:t>
      </w:r>
    </w:p>
    <w:p w14:paraId="3C58AC76" w14:textId="77777777" w:rsidR="00B40688" w:rsidRPr="008042FD" w:rsidRDefault="00B40688" w:rsidP="00B40688">
      <w:pPr>
        <w:spacing w:line="360" w:lineRule="auto"/>
        <w:rPr>
          <w:rFonts w:ascii="Times New Roman" w:hAnsi="Times New Roman"/>
          <w:lang w:val="en-US"/>
        </w:rPr>
      </w:pPr>
      <w:r w:rsidRPr="008042FD">
        <w:rPr>
          <w:rFonts w:ascii="Times New Roman" w:hAnsi="Times New Roman"/>
          <w:lang w:val="en-US"/>
        </w:rPr>
        <w:t>9. What are the barriers to healthcare innovation in remote areas?</w:t>
      </w:r>
    </w:p>
    <w:p w14:paraId="6083D6D3" w14:textId="77777777" w:rsidR="00735247" w:rsidRDefault="00B40688"/>
    <w:sectPr w:rsidR="00735247" w:rsidSect="00B4068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88"/>
    <w:rsid w:val="000A4065"/>
    <w:rsid w:val="00346FF7"/>
    <w:rsid w:val="00B40688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5595"/>
  <w15:chartTrackingRefBased/>
  <w15:docId w15:val="{717ACF31-345E-43A7-A9AA-133B583D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688"/>
    <w:pPr>
      <w:widowControl w:val="0"/>
    </w:pPr>
    <w:rPr>
      <w:rFonts w:eastAsiaTheme="minorEastAsia"/>
      <w:kern w:val="2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5-02T15:02:00Z</dcterms:created>
  <dcterms:modified xsi:type="dcterms:W3CDTF">2020-05-02T15:03:00Z</dcterms:modified>
</cp:coreProperties>
</file>